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85"/>
        <w:gridCol w:w="700"/>
        <w:gridCol w:w="717"/>
        <w:gridCol w:w="1276"/>
        <w:gridCol w:w="961"/>
        <w:gridCol w:w="683"/>
        <w:gridCol w:w="142"/>
      </w:tblGrid>
      <w:tr w:rsidR="009D482D" w14:paraId="4B9955BF" w14:textId="77777777" w:rsidTr="007719B7">
        <w:trPr>
          <w:trHeight w:val="261"/>
          <w:jc w:val="center"/>
        </w:trPr>
        <w:tc>
          <w:tcPr>
            <w:tcW w:w="8364" w:type="dxa"/>
            <w:gridSpan w:val="7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2391B4" w14:textId="2B411AA5" w:rsidR="009D482D" w:rsidRDefault="00FA3DB9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able </w:t>
            </w:r>
            <w:r w:rsidR="00F26EFF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requency distribution of selected characteristics in ALL cases and cancer-free controls</w:t>
            </w:r>
          </w:p>
        </w:tc>
      </w:tr>
      <w:tr w:rsidR="009D482D" w14:paraId="62F631C8" w14:textId="77777777" w:rsidTr="007719B7">
        <w:trPr>
          <w:trHeight w:val="261"/>
          <w:jc w:val="center"/>
        </w:trPr>
        <w:tc>
          <w:tcPr>
            <w:tcW w:w="3885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7B526F" w14:textId="77777777" w:rsidR="009D482D" w:rsidRPr="00BC237F" w:rsidRDefault="00FA3DB9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4479" w:type="dxa"/>
            <w:gridSpan w:val="6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164232" w14:textId="77777777" w:rsidR="009D482D" w:rsidRPr="00BC237F" w:rsidRDefault="00FA3DB9">
            <w:pPr>
              <w:spacing w:line="200" w:lineRule="atLeast"/>
              <w:ind w:firstLineChars="400" w:firstLine="840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7719B7" w14:paraId="41883A29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E0B9A6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3ECFAC" w14:textId="77777777" w:rsidR="007719B7" w:rsidRPr="00BC237F" w:rsidRDefault="007719B7" w:rsidP="00416537">
            <w:pPr>
              <w:spacing w:line="20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Cases (n=</w:t>
            </w: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808</w:t>
            </w:r>
            <w:r w:rsidRPr="00BC237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B1E66E" w14:textId="77777777" w:rsidR="007719B7" w:rsidRDefault="007719B7" w:rsidP="005F3A4E">
            <w:pPr>
              <w:spacing w:line="200" w:lineRule="atLeas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rols (n=13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0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</w:tr>
      <w:tr w:rsidR="007719B7" w14:paraId="792D796E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vMerge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2C17EE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9EC18F" w14:textId="77777777" w:rsidR="007719B7" w:rsidRPr="00BC237F" w:rsidRDefault="007719B7" w:rsidP="00C37CD5">
            <w:pPr>
              <w:spacing w:line="200" w:lineRule="atLeast"/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o.</w:t>
            </w:r>
          </w:p>
        </w:tc>
        <w:tc>
          <w:tcPr>
            <w:tcW w:w="19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431FD" w14:textId="77777777" w:rsidR="007719B7" w:rsidRDefault="007719B7" w:rsidP="00C37CD5">
            <w:pPr>
              <w:spacing w:line="200" w:lineRule="atLeast"/>
              <w:ind w:firstLineChars="400" w:firstLine="84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%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AE82BD" w14:textId="77777777" w:rsidR="007719B7" w:rsidRDefault="007719B7" w:rsidP="00F83B0A">
            <w:pPr>
              <w:spacing w:line="200" w:lineRule="atLeast"/>
              <w:ind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o.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A5F9B" w14:textId="77777777" w:rsidR="007719B7" w:rsidRDefault="007719B7" w:rsidP="00F83B0A">
            <w:pPr>
              <w:spacing w:line="200" w:lineRule="atLeast"/>
              <w:ind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%</w:t>
            </w:r>
          </w:p>
        </w:tc>
      </w:tr>
      <w:tr w:rsidR="007719B7" w14:paraId="51D9F0FB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986972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Age range, </w:t>
            </w:r>
            <w:r w:rsidRPr="00BC237F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year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52121740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0.50</w:t>
            </w:r>
            <w:r w:rsidRPr="00BC237F">
              <w:rPr>
                <w:rFonts w:ascii="Times New Roman" w:hAnsi="Times New Roman" w:cs="Times New Roman"/>
                <w:szCs w:val="21"/>
              </w:rPr>
              <w:t>-</w:t>
            </w:r>
            <w:r w:rsidRPr="00BC237F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12CE1D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91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5</w:t>
            </w:r>
          </w:p>
        </w:tc>
      </w:tr>
      <w:tr w:rsidR="007719B7" w14:paraId="049D4138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30FEA586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  <w:lang w:val="en-GB"/>
              </w:rPr>
              <w:t>Mean ± SD</w:t>
            </w:r>
          </w:p>
        </w:tc>
        <w:tc>
          <w:tcPr>
            <w:tcW w:w="2693" w:type="dxa"/>
            <w:gridSpan w:val="3"/>
            <w:tcMar>
              <w:left w:w="57" w:type="dxa"/>
              <w:right w:w="57" w:type="dxa"/>
            </w:tcMar>
          </w:tcPr>
          <w:p w14:paraId="3420E570" w14:textId="77777777" w:rsidR="007719B7" w:rsidRPr="00BC237F" w:rsidRDefault="007719B7" w:rsidP="000C0592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5.14</w:t>
            </w:r>
            <w:r w:rsidRPr="00BC237F">
              <w:rPr>
                <w:rFonts w:ascii="Times New Roman" w:hAnsi="Times New Roman" w:cs="Times New Roman"/>
                <w:bCs/>
                <w:szCs w:val="21"/>
                <w:lang w:val="en-GB"/>
              </w:rPr>
              <w:t>±</w:t>
            </w:r>
            <w:r w:rsidRPr="00BC237F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3.15</w:t>
            </w:r>
          </w:p>
        </w:tc>
        <w:tc>
          <w:tcPr>
            <w:tcW w:w="1644" w:type="dxa"/>
            <w:gridSpan w:val="2"/>
            <w:tcMar>
              <w:left w:w="57" w:type="dxa"/>
              <w:right w:w="57" w:type="dxa"/>
            </w:tcMar>
            <w:vAlign w:val="center"/>
          </w:tcPr>
          <w:p w14:paraId="6D0ED8C5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.39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en-GB"/>
              </w:rPr>
              <w:t>2.76</w:t>
            </w:r>
          </w:p>
        </w:tc>
      </w:tr>
      <w:tr w:rsidR="007719B7" w14:paraId="502F8607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1FDBC382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&lt;120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4CE8149D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709</w:t>
            </w:r>
          </w:p>
        </w:tc>
        <w:tc>
          <w:tcPr>
            <w:tcW w:w="1276" w:type="dxa"/>
          </w:tcPr>
          <w:p w14:paraId="7E6BA253" w14:textId="77777777" w:rsidR="007719B7" w:rsidRDefault="007719B7" w:rsidP="000C0592">
            <w:pPr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7.75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023F3B73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8</w:t>
            </w:r>
          </w:p>
        </w:tc>
        <w:tc>
          <w:tcPr>
            <w:tcW w:w="683" w:type="dxa"/>
            <w:vAlign w:val="center"/>
          </w:tcPr>
          <w:p w14:paraId="4ED8507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0.15</w:t>
            </w:r>
          </w:p>
        </w:tc>
      </w:tr>
      <w:tr w:rsidR="007719B7" w14:paraId="1A1A3A48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4A35ADDB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≥120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085B994E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1276" w:type="dxa"/>
          </w:tcPr>
          <w:p w14:paraId="3D150AA5" w14:textId="77777777" w:rsidR="007719B7" w:rsidRDefault="007719B7" w:rsidP="000C0592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.25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6B46367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2</w:t>
            </w:r>
          </w:p>
        </w:tc>
        <w:tc>
          <w:tcPr>
            <w:tcW w:w="683" w:type="dxa"/>
            <w:vAlign w:val="center"/>
          </w:tcPr>
          <w:p w14:paraId="7FA3EA2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.85</w:t>
            </w:r>
          </w:p>
        </w:tc>
      </w:tr>
      <w:tr w:rsidR="007719B7" w14:paraId="3317BD04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7B3A8B0F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Gender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0FF5B36A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</w:tcPr>
          <w:p w14:paraId="5FF0B1D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2FE25D4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A20D85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12010621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30BB025E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1156A7AB" w14:textId="77777777" w:rsidR="007719B7" w:rsidRPr="00BC237F" w:rsidRDefault="007719B7" w:rsidP="003F0F53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326</w:t>
            </w:r>
          </w:p>
        </w:tc>
        <w:tc>
          <w:tcPr>
            <w:tcW w:w="1276" w:type="dxa"/>
          </w:tcPr>
          <w:p w14:paraId="446B0497" w14:textId="77777777" w:rsidR="007719B7" w:rsidRDefault="007719B7" w:rsidP="003F0F53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40.35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589BFAE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86</w:t>
            </w:r>
          </w:p>
        </w:tc>
        <w:tc>
          <w:tcPr>
            <w:tcW w:w="683" w:type="dxa"/>
            <w:vAlign w:val="center"/>
          </w:tcPr>
          <w:p w14:paraId="72F57F4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6.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7</w:t>
            </w:r>
          </w:p>
        </w:tc>
      </w:tr>
      <w:tr w:rsidR="007719B7" w14:paraId="258CD3D9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4C54ED2A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711B418A" w14:textId="77777777" w:rsidR="007719B7" w:rsidRPr="00BC237F" w:rsidRDefault="007719B7" w:rsidP="003F0F53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482</w:t>
            </w:r>
          </w:p>
        </w:tc>
        <w:tc>
          <w:tcPr>
            <w:tcW w:w="1276" w:type="dxa"/>
          </w:tcPr>
          <w:p w14:paraId="3DAE50CE" w14:textId="77777777" w:rsidR="007719B7" w:rsidRDefault="007719B7" w:rsidP="003F0F53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9.65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635ECA7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4</w:t>
            </w:r>
          </w:p>
        </w:tc>
        <w:tc>
          <w:tcPr>
            <w:tcW w:w="683" w:type="dxa"/>
            <w:vAlign w:val="center"/>
          </w:tcPr>
          <w:p w14:paraId="468A636A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3.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73</w:t>
            </w:r>
          </w:p>
        </w:tc>
      </w:tr>
      <w:tr w:rsidR="007719B7" w14:paraId="158828F2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26A7EFCB" w14:textId="77777777" w:rsidR="007719B7" w:rsidRPr="000245C6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 w:hint="eastAsia"/>
                <w:bCs/>
                <w:szCs w:val="21"/>
              </w:rPr>
              <w:t>Hospital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13A70EEC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</w:tcPr>
          <w:p w14:paraId="0AF434DA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Mar>
              <w:left w:w="57" w:type="dxa"/>
              <w:right w:w="57" w:type="dxa"/>
            </w:tcMar>
          </w:tcPr>
          <w:p w14:paraId="559C3CC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dxa"/>
          </w:tcPr>
          <w:p w14:paraId="65D37C5F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719B7" w14:paraId="3960300E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23977B0C" w14:textId="77777777" w:rsidR="007719B7" w:rsidRPr="000245C6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 w:hint="eastAsia"/>
                <w:bCs/>
                <w:szCs w:val="21"/>
              </w:rPr>
              <w:t>GWCMC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05583881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582</w:t>
            </w:r>
          </w:p>
        </w:tc>
        <w:tc>
          <w:tcPr>
            <w:tcW w:w="1276" w:type="dxa"/>
          </w:tcPr>
          <w:p w14:paraId="247C68B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72.03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53CAACCB" w14:textId="7E964543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66</w:t>
            </w:r>
          </w:p>
        </w:tc>
        <w:tc>
          <w:tcPr>
            <w:tcW w:w="683" w:type="dxa"/>
            <w:vAlign w:val="center"/>
          </w:tcPr>
          <w:p w14:paraId="2153BFF0" w14:textId="08DE584D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2.09</w:t>
            </w:r>
          </w:p>
        </w:tc>
      </w:tr>
      <w:tr w:rsidR="007719B7" w14:paraId="020363ED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3A204F12" w14:textId="77777777" w:rsidR="007719B7" w:rsidRPr="000245C6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/>
                <w:bCs/>
                <w:szCs w:val="21"/>
              </w:rPr>
              <w:t>Nanfang Hospital,</w:t>
            </w:r>
            <w:r w:rsidRPr="000245C6">
              <w:rPr>
                <w:rFonts w:ascii="Times New Roman" w:hAnsi="Times New Roman" w:cs="Times New Roman" w:hint="eastAsia"/>
                <w:bCs/>
                <w:szCs w:val="21"/>
              </w:rPr>
              <w:t xml:space="preserve"> SMU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0486320B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100</w:t>
            </w:r>
          </w:p>
        </w:tc>
        <w:tc>
          <w:tcPr>
            <w:tcW w:w="1276" w:type="dxa"/>
          </w:tcPr>
          <w:p w14:paraId="2B3A94EF" w14:textId="77777777" w:rsidR="007719B7" w:rsidRDefault="007719B7" w:rsidP="00F743F9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2.38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01704C80" w14:textId="2CC44270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65</w:t>
            </w:r>
          </w:p>
        </w:tc>
        <w:tc>
          <w:tcPr>
            <w:tcW w:w="683" w:type="dxa"/>
            <w:vAlign w:val="center"/>
          </w:tcPr>
          <w:p w14:paraId="4C337C67" w14:textId="7EF861B2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2.31</w:t>
            </w:r>
          </w:p>
        </w:tc>
      </w:tr>
      <w:tr w:rsidR="007719B7" w14:paraId="5E9AF86F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571D3983" w14:textId="77777777" w:rsidR="007719B7" w:rsidRPr="000245C6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/>
                <w:bCs/>
                <w:szCs w:val="21"/>
              </w:rPr>
              <w:t>The First Affiliated Hospital,</w:t>
            </w:r>
            <w:r w:rsidRPr="000245C6">
              <w:rPr>
                <w:rFonts w:ascii="Times New Roman" w:hAnsi="Times New Roman" w:cs="Times New Roman" w:hint="eastAsia"/>
                <w:bCs/>
                <w:szCs w:val="21"/>
              </w:rPr>
              <w:t xml:space="preserve"> SYSU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17343C33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74</w:t>
            </w:r>
          </w:p>
        </w:tc>
        <w:tc>
          <w:tcPr>
            <w:tcW w:w="1276" w:type="dxa"/>
          </w:tcPr>
          <w:p w14:paraId="49F62055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.16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02433260" w14:textId="4E87C5FC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23</w:t>
            </w:r>
          </w:p>
        </w:tc>
        <w:tc>
          <w:tcPr>
            <w:tcW w:w="683" w:type="dxa"/>
            <w:vAlign w:val="center"/>
          </w:tcPr>
          <w:p w14:paraId="66F04A04" w14:textId="25ABBFBA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.18</w:t>
            </w:r>
          </w:p>
        </w:tc>
      </w:tr>
      <w:tr w:rsidR="007719B7" w14:paraId="453070B6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7A39AFCF" w14:textId="77777777" w:rsidR="007719B7" w:rsidRPr="000245C6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/>
                <w:bCs/>
                <w:szCs w:val="21"/>
              </w:rPr>
              <w:t>Z</w:t>
            </w:r>
            <w:r w:rsidRPr="000245C6">
              <w:rPr>
                <w:rFonts w:ascii="Times New Roman" w:hAnsi="Times New Roman" w:cs="Times New Roman" w:hint="eastAsia"/>
                <w:bCs/>
                <w:szCs w:val="21"/>
              </w:rPr>
              <w:t>hujiang Hospital, SMU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121A9136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26</w:t>
            </w:r>
          </w:p>
        </w:tc>
        <w:tc>
          <w:tcPr>
            <w:tcW w:w="1276" w:type="dxa"/>
          </w:tcPr>
          <w:p w14:paraId="20418595" w14:textId="77777777" w:rsidR="007719B7" w:rsidRDefault="007719B7" w:rsidP="00F743F9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.22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0CAE6B1E" w14:textId="37B293E7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683" w:type="dxa"/>
            <w:vAlign w:val="center"/>
          </w:tcPr>
          <w:p w14:paraId="1A50040A" w14:textId="0DD09D0E" w:rsidR="007719B7" w:rsidRP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.21</w:t>
            </w:r>
          </w:p>
        </w:tc>
      </w:tr>
      <w:tr w:rsidR="007719B7" w14:paraId="50747B4C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6E60CE61" w14:textId="77777777" w:rsidR="007719B7" w:rsidRPr="000245C6" w:rsidRDefault="007719B7" w:rsidP="000245C6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/>
                <w:szCs w:val="21"/>
              </w:rPr>
              <w:t>Sun Yat-sen Memorial Hospital,</w:t>
            </w:r>
            <w:r w:rsidRPr="000245C6">
              <w:rPr>
                <w:rFonts w:ascii="Times New Roman" w:hAnsi="Times New Roman" w:hint="eastAsia"/>
                <w:szCs w:val="21"/>
              </w:rPr>
              <w:t xml:space="preserve"> SYSU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12DA5E65" w14:textId="77777777" w:rsidR="007719B7" w:rsidRPr="00BC237F" w:rsidRDefault="007719B7" w:rsidP="00D52465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26</w:t>
            </w:r>
          </w:p>
        </w:tc>
        <w:tc>
          <w:tcPr>
            <w:tcW w:w="1276" w:type="dxa"/>
          </w:tcPr>
          <w:p w14:paraId="5E64059B" w14:textId="77777777" w:rsidR="007719B7" w:rsidRDefault="007719B7" w:rsidP="00D52465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.22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3E37FF00" w14:textId="467542A6" w:rsidR="007719B7" w:rsidRPr="007719B7" w:rsidRDefault="007719B7" w:rsidP="00D52465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683" w:type="dxa"/>
            <w:vAlign w:val="center"/>
          </w:tcPr>
          <w:p w14:paraId="053E67DD" w14:textId="5A27CF2E" w:rsidR="007719B7" w:rsidRPr="007719B7" w:rsidRDefault="007719B7" w:rsidP="00D52465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719B7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719B7">
              <w:rPr>
                <w:rFonts w:ascii="Times New Roman" w:hAnsi="Times New Roman" w:cs="Times New Roman"/>
                <w:bCs/>
                <w:szCs w:val="21"/>
              </w:rPr>
              <w:t>.21</w:t>
            </w:r>
          </w:p>
        </w:tc>
      </w:tr>
      <w:tr w:rsidR="007719B7" w14:paraId="036EECF3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1FAAEB07" w14:textId="77777777" w:rsidR="007719B7" w:rsidRPr="000245C6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245C6">
              <w:rPr>
                <w:rFonts w:ascii="Times New Roman" w:hAnsi="Times New Roman" w:cs="Times New Roman"/>
                <w:bCs/>
                <w:szCs w:val="21"/>
              </w:rPr>
              <w:t>Immunophenotyping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7B072BE7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</w:tcPr>
          <w:p w14:paraId="5D2C3E3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Mar>
              <w:left w:w="57" w:type="dxa"/>
              <w:right w:w="57" w:type="dxa"/>
            </w:tcMar>
          </w:tcPr>
          <w:p w14:paraId="055CBE26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dxa"/>
          </w:tcPr>
          <w:p w14:paraId="51F7615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719B7" w14:paraId="17D38BCF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5184E90A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Pro</w:t>
            </w:r>
            <w:r w:rsidRPr="00BC237F">
              <w:rPr>
                <w:rFonts w:ascii="Times New Roman" w:hAnsi="Times New Roman" w:cs="Times New Roman"/>
                <w:bCs/>
                <w:szCs w:val="21"/>
              </w:rPr>
              <w:t xml:space="preserve"> B ALL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72ECF866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228</w:t>
            </w:r>
          </w:p>
        </w:tc>
        <w:tc>
          <w:tcPr>
            <w:tcW w:w="1276" w:type="dxa"/>
          </w:tcPr>
          <w:p w14:paraId="0802641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8.22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5EC72DCF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A353B6A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0AF192F5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29A73CEC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 xml:space="preserve">Common B ALL 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0FD8F078" w14:textId="77777777" w:rsidR="007719B7" w:rsidRPr="00BC237F" w:rsidRDefault="007719B7" w:rsidP="009E6D86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285</w:t>
            </w:r>
          </w:p>
        </w:tc>
        <w:tc>
          <w:tcPr>
            <w:tcW w:w="1276" w:type="dxa"/>
          </w:tcPr>
          <w:p w14:paraId="108DF10E" w14:textId="77777777" w:rsidR="007719B7" w:rsidRDefault="007719B7" w:rsidP="009E6D86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5.27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3065682D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3D5A41C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6A765A9D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709F6A36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Pre B ALL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2EBA9613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167</w:t>
            </w:r>
          </w:p>
        </w:tc>
        <w:tc>
          <w:tcPr>
            <w:tcW w:w="1276" w:type="dxa"/>
          </w:tcPr>
          <w:p w14:paraId="471C258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0.67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1DD78E1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71730C7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5F884D11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597F28AD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Mature B ALL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7E486769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1276" w:type="dxa"/>
          </w:tcPr>
          <w:p w14:paraId="3AB41CEF" w14:textId="77777777" w:rsidR="007719B7" w:rsidRDefault="007719B7" w:rsidP="009E6D86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37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2AC6C4FB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267FA7F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7D8EA71C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0B016A68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T ALL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505BDA77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69</w:t>
            </w:r>
          </w:p>
        </w:tc>
        <w:tc>
          <w:tcPr>
            <w:tcW w:w="1276" w:type="dxa"/>
          </w:tcPr>
          <w:p w14:paraId="6ED8FA65" w14:textId="77777777" w:rsidR="007719B7" w:rsidRDefault="007719B7" w:rsidP="009E6D86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8.54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150AD58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5BAD5D0D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5D1D0E98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Mar>
              <w:left w:w="57" w:type="dxa"/>
              <w:right w:w="57" w:type="dxa"/>
            </w:tcMar>
            <w:vAlign w:val="center"/>
          </w:tcPr>
          <w:p w14:paraId="64ADE10B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417" w:type="dxa"/>
            <w:gridSpan w:val="2"/>
            <w:tcMar>
              <w:left w:w="57" w:type="dxa"/>
              <w:right w:w="57" w:type="dxa"/>
            </w:tcMar>
          </w:tcPr>
          <w:p w14:paraId="7D9F5735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bCs/>
                <w:szCs w:val="21"/>
              </w:rPr>
              <w:t>56</w:t>
            </w:r>
          </w:p>
        </w:tc>
        <w:tc>
          <w:tcPr>
            <w:tcW w:w="1276" w:type="dxa"/>
          </w:tcPr>
          <w:p w14:paraId="64E181E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6.93</w:t>
            </w:r>
          </w:p>
        </w:tc>
        <w:tc>
          <w:tcPr>
            <w:tcW w:w="961" w:type="dxa"/>
            <w:tcMar>
              <w:left w:w="57" w:type="dxa"/>
              <w:right w:w="57" w:type="dxa"/>
            </w:tcMar>
            <w:vAlign w:val="center"/>
          </w:tcPr>
          <w:p w14:paraId="3A40E89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6726A2E5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2871278A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C5BE40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Gene fusion type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3207FB5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D0102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9089A5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A168E5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57E882BA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06AB42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BCR-AB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E4B973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AB4CA4" w14:textId="77777777" w:rsidR="007719B7" w:rsidRDefault="007719B7" w:rsidP="002F16FB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4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A7FD9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8B7F3F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3D6676AD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EBFFA0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TEL-AM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BA5FBD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F79B7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6.83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71515B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EEE6792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7F3F2149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E3A67D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E2A-PBX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76C282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10B87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.97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58077E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C84C33D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2EB265A7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ECF5BE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SIL-TA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9C3631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D7CA2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.99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C73C1B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FDA76A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35F451E5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F28BAB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ML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FE4C3FC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3F827A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.98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D7D3353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726C90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0D315DAE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F68B11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Other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541F2F4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124425" w14:textId="77777777" w:rsidR="007719B7" w:rsidRDefault="007719B7" w:rsidP="002F16FB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.09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CD208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166844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49F6BAF7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E38546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orma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87C9695" w14:textId="77777777" w:rsidR="007719B7" w:rsidRPr="00BC237F" w:rsidRDefault="007719B7" w:rsidP="002F16FB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5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A9CF43" w14:textId="77777777" w:rsidR="007719B7" w:rsidRDefault="007719B7" w:rsidP="002F16FB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68.19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380FDDB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6977D1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591DD27F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6F6289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123DC36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3F78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.60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3FBF62B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41FC0B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494AA478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2143A7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Risk leve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2D3EA0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C85B9C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6F678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6E4A46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01463609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94629D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A9804C5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FBA3FB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3.73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4CE805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11D7CB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768FD660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939C81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Medium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E80BA2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3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3142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7.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6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F8EEE3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9F168B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7AFEB07A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200848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High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EA58BE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5B5FC5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.07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375CE0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96DA4A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4625BFED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C5293D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1CBD8D0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495A44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9.15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D1886C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0F62606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3CB37A8F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40CDFA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Karyotype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2AB25C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09324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6DB039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B24C4D6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4102D6B5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7199B6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ormal diploi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D22CC2F" w14:textId="77777777" w:rsidR="007719B7" w:rsidRPr="00BC237F" w:rsidRDefault="007719B7" w:rsidP="007E7EFC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000495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64.40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ABCBC5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5924B51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0F765032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F3C442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Abnormal diploi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6BCDE09" w14:textId="77777777" w:rsidR="007719B7" w:rsidRPr="00BC237F" w:rsidRDefault="007719B7" w:rsidP="007E7EFC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9ED2B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.25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60783D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959872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18E2486F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EF4CE1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lastRenderedPageBreak/>
              <w:t>Hypo-diploi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652EDA" w14:textId="77777777" w:rsidR="007719B7" w:rsidRPr="00BC237F" w:rsidRDefault="007719B7" w:rsidP="007E7EFC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C3363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.69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704A23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7D012F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41878C3D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017E53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Low hyperdiploi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58123E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C0911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3.46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8A0A07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DAF61B8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367BF737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81BCCE4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High hyperdiploi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D8FFA4E" w14:textId="77777777" w:rsidR="007719B7" w:rsidRPr="00BC237F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825403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7.81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DDDAA1E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BD40F20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7719B7" w14:paraId="5C77C9F5" w14:textId="77777777" w:rsidTr="007719B7">
        <w:trPr>
          <w:gridAfter w:val="1"/>
          <w:wAfter w:w="142" w:type="dxa"/>
          <w:trHeight w:val="261"/>
          <w:jc w:val="center"/>
        </w:trPr>
        <w:tc>
          <w:tcPr>
            <w:tcW w:w="388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C7D9DD" w14:textId="77777777" w:rsidR="007719B7" w:rsidRPr="00BC237F" w:rsidRDefault="007719B7">
            <w:pPr>
              <w:spacing w:line="200" w:lineRule="atLeast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C237F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9FDD345" w14:textId="77777777" w:rsidR="007719B7" w:rsidRPr="00BC237F" w:rsidRDefault="007719B7" w:rsidP="007E7EFC">
            <w:pPr>
              <w:spacing w:line="2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C237F"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9ECBB2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6.39</w:t>
            </w:r>
          </w:p>
        </w:tc>
        <w:tc>
          <w:tcPr>
            <w:tcW w:w="96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BF92609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034EDDB" w14:textId="77777777" w:rsidR="007719B7" w:rsidRDefault="007719B7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D482D" w14:paraId="799D611E" w14:textId="77777777" w:rsidTr="007719B7">
        <w:trPr>
          <w:trHeight w:val="261"/>
          <w:jc w:val="center"/>
        </w:trPr>
        <w:tc>
          <w:tcPr>
            <w:tcW w:w="8364" w:type="dxa"/>
            <w:gridSpan w:val="7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8B9D08" w14:textId="626A42D2" w:rsidR="009D482D" w:rsidRDefault="00FA3DB9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SD, standard deviation; NA, not available.</w:t>
            </w:r>
          </w:p>
          <w:p w14:paraId="591444B9" w14:textId="77777777" w:rsidR="009D482D" w:rsidRDefault="00FA3DB9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wo-sided 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3"/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est for distributions between ALL cases and cancer-free controls.</w:t>
            </w:r>
          </w:p>
        </w:tc>
      </w:tr>
    </w:tbl>
    <w:p w14:paraId="25A3BC07" w14:textId="77777777" w:rsidR="009D482D" w:rsidRDefault="009D482D"/>
    <w:p w14:paraId="15712366" w14:textId="77777777" w:rsidR="009D482D" w:rsidRDefault="009D482D"/>
    <w:p w14:paraId="3067C524" w14:textId="77777777" w:rsidR="009D482D" w:rsidRDefault="009D482D"/>
    <w:p w14:paraId="1802BBB0" w14:textId="77777777" w:rsidR="009D482D" w:rsidRDefault="009D482D"/>
    <w:p w14:paraId="3BE71EF6" w14:textId="77777777" w:rsidR="009D482D" w:rsidRDefault="009D482D"/>
    <w:p w14:paraId="2C9B9CE8" w14:textId="77777777" w:rsidR="009D482D" w:rsidRDefault="009D482D"/>
    <w:p w14:paraId="68DF4C71" w14:textId="77777777" w:rsidR="009D482D" w:rsidRDefault="009D482D"/>
    <w:p w14:paraId="598474EC" w14:textId="77777777" w:rsidR="009D482D" w:rsidRDefault="009D482D"/>
    <w:p w14:paraId="498674D3" w14:textId="77777777" w:rsidR="009D482D" w:rsidRDefault="009D482D"/>
    <w:p w14:paraId="463C9C7E" w14:textId="77777777" w:rsidR="009D482D" w:rsidRDefault="009D482D"/>
    <w:p w14:paraId="1E4C5F73" w14:textId="77777777" w:rsidR="009D482D" w:rsidRDefault="009D482D"/>
    <w:p w14:paraId="72F671CD" w14:textId="77777777" w:rsidR="009D482D" w:rsidRDefault="009D482D"/>
    <w:p w14:paraId="7378BA0F" w14:textId="77777777" w:rsidR="009D482D" w:rsidRDefault="009D482D"/>
    <w:p w14:paraId="0F49DFF8" w14:textId="77777777" w:rsidR="0087058B" w:rsidRDefault="0087058B">
      <w:pPr>
        <w:tabs>
          <w:tab w:val="left" w:pos="842"/>
        </w:tabs>
      </w:pPr>
    </w:p>
    <w:sectPr w:rsidR="0087058B" w:rsidSect="00F26EFF">
      <w:pgSz w:w="11906" w:h="16838"/>
      <w:pgMar w:top="1701" w:right="1077" w:bottom="170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B2577" w14:textId="77777777" w:rsidR="008756C2" w:rsidRDefault="008756C2" w:rsidP="00716B18">
      <w:r>
        <w:separator/>
      </w:r>
    </w:p>
  </w:endnote>
  <w:endnote w:type="continuationSeparator" w:id="0">
    <w:p w14:paraId="42FABB7D" w14:textId="77777777" w:rsidR="008756C2" w:rsidRDefault="008756C2" w:rsidP="0071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-Medium">
    <w:altName w:val="Arial"/>
    <w:charset w:val="00"/>
    <w:family w:val="swiss"/>
    <w:pitch w:val="default"/>
    <w:sig w:usb0="00000000" w:usb1="00000000" w:usb2="00000000" w:usb3="00000000" w:csb0="00000001" w:csb1="00000000"/>
  </w:font>
  <w:font w:name="SabonLTStd-Roman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1A7D0" w14:textId="77777777" w:rsidR="008756C2" w:rsidRDefault="008756C2" w:rsidP="00716B18">
      <w:r>
        <w:separator/>
      </w:r>
    </w:p>
  </w:footnote>
  <w:footnote w:type="continuationSeparator" w:id="0">
    <w:p w14:paraId="1ED682D3" w14:textId="77777777" w:rsidR="008756C2" w:rsidRDefault="008756C2" w:rsidP="00716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6E7"/>
    <w:rsid w:val="00001DBB"/>
    <w:rsid w:val="00015939"/>
    <w:rsid w:val="000159F8"/>
    <w:rsid w:val="00016672"/>
    <w:rsid w:val="00017D87"/>
    <w:rsid w:val="000245C6"/>
    <w:rsid w:val="00024ECA"/>
    <w:rsid w:val="00026713"/>
    <w:rsid w:val="0003521D"/>
    <w:rsid w:val="0003637C"/>
    <w:rsid w:val="00043280"/>
    <w:rsid w:val="0004368D"/>
    <w:rsid w:val="00044BDC"/>
    <w:rsid w:val="00047089"/>
    <w:rsid w:val="00047562"/>
    <w:rsid w:val="000502D7"/>
    <w:rsid w:val="00050B9C"/>
    <w:rsid w:val="00053ECF"/>
    <w:rsid w:val="00055585"/>
    <w:rsid w:val="00063491"/>
    <w:rsid w:val="00064633"/>
    <w:rsid w:val="00072D09"/>
    <w:rsid w:val="00080FD7"/>
    <w:rsid w:val="000815DA"/>
    <w:rsid w:val="000A13B0"/>
    <w:rsid w:val="000B1BFF"/>
    <w:rsid w:val="000B2ED8"/>
    <w:rsid w:val="000C0592"/>
    <w:rsid w:val="000C0B47"/>
    <w:rsid w:val="000C2BB8"/>
    <w:rsid w:val="000C3AA5"/>
    <w:rsid w:val="000D40EE"/>
    <w:rsid w:val="000D5092"/>
    <w:rsid w:val="000E036E"/>
    <w:rsid w:val="000E1A64"/>
    <w:rsid w:val="000E5CB1"/>
    <w:rsid w:val="000F0D64"/>
    <w:rsid w:val="000F3D69"/>
    <w:rsid w:val="00100902"/>
    <w:rsid w:val="00100924"/>
    <w:rsid w:val="00104368"/>
    <w:rsid w:val="00105545"/>
    <w:rsid w:val="00110D04"/>
    <w:rsid w:val="0011568F"/>
    <w:rsid w:val="00115DBC"/>
    <w:rsid w:val="00116338"/>
    <w:rsid w:val="00131823"/>
    <w:rsid w:val="0013273E"/>
    <w:rsid w:val="0014030F"/>
    <w:rsid w:val="00144678"/>
    <w:rsid w:val="00146617"/>
    <w:rsid w:val="001466BD"/>
    <w:rsid w:val="00147C51"/>
    <w:rsid w:val="00150E39"/>
    <w:rsid w:val="00152D67"/>
    <w:rsid w:val="00154B55"/>
    <w:rsid w:val="00160A28"/>
    <w:rsid w:val="00163512"/>
    <w:rsid w:val="00175205"/>
    <w:rsid w:val="001752CC"/>
    <w:rsid w:val="00181940"/>
    <w:rsid w:val="00185CB4"/>
    <w:rsid w:val="00186FB8"/>
    <w:rsid w:val="001950B3"/>
    <w:rsid w:val="001A0B65"/>
    <w:rsid w:val="001A298C"/>
    <w:rsid w:val="001A4B7A"/>
    <w:rsid w:val="001B78E0"/>
    <w:rsid w:val="001D421A"/>
    <w:rsid w:val="001F7A7B"/>
    <w:rsid w:val="0020188F"/>
    <w:rsid w:val="002055AA"/>
    <w:rsid w:val="00211B90"/>
    <w:rsid w:val="00215215"/>
    <w:rsid w:val="00216965"/>
    <w:rsid w:val="00224B9F"/>
    <w:rsid w:val="00225CAF"/>
    <w:rsid w:val="00232188"/>
    <w:rsid w:val="00247101"/>
    <w:rsid w:val="0025512A"/>
    <w:rsid w:val="00262803"/>
    <w:rsid w:val="0026565E"/>
    <w:rsid w:val="00267F21"/>
    <w:rsid w:val="0027048B"/>
    <w:rsid w:val="00270AA9"/>
    <w:rsid w:val="002731FF"/>
    <w:rsid w:val="002743F0"/>
    <w:rsid w:val="00274511"/>
    <w:rsid w:val="00276D7D"/>
    <w:rsid w:val="0028294B"/>
    <w:rsid w:val="00291CCC"/>
    <w:rsid w:val="00295285"/>
    <w:rsid w:val="00295D9D"/>
    <w:rsid w:val="00296A21"/>
    <w:rsid w:val="00297AFE"/>
    <w:rsid w:val="002A19D8"/>
    <w:rsid w:val="002A4500"/>
    <w:rsid w:val="002B40B2"/>
    <w:rsid w:val="002B7FD0"/>
    <w:rsid w:val="002C31EC"/>
    <w:rsid w:val="002C3E2B"/>
    <w:rsid w:val="002C466A"/>
    <w:rsid w:val="002D0691"/>
    <w:rsid w:val="002D4B38"/>
    <w:rsid w:val="002E2055"/>
    <w:rsid w:val="002E3677"/>
    <w:rsid w:val="002F16FB"/>
    <w:rsid w:val="00305638"/>
    <w:rsid w:val="00305B76"/>
    <w:rsid w:val="00310502"/>
    <w:rsid w:val="0031154A"/>
    <w:rsid w:val="00312D89"/>
    <w:rsid w:val="00331338"/>
    <w:rsid w:val="00336091"/>
    <w:rsid w:val="0033758F"/>
    <w:rsid w:val="003424F7"/>
    <w:rsid w:val="00351760"/>
    <w:rsid w:val="00351D24"/>
    <w:rsid w:val="003562CA"/>
    <w:rsid w:val="00361DDE"/>
    <w:rsid w:val="00367A16"/>
    <w:rsid w:val="00371038"/>
    <w:rsid w:val="003723F7"/>
    <w:rsid w:val="00372901"/>
    <w:rsid w:val="003822A9"/>
    <w:rsid w:val="00382C09"/>
    <w:rsid w:val="00385F6C"/>
    <w:rsid w:val="003878F6"/>
    <w:rsid w:val="00392D1B"/>
    <w:rsid w:val="003B440F"/>
    <w:rsid w:val="003B6158"/>
    <w:rsid w:val="003B6E0D"/>
    <w:rsid w:val="003B7739"/>
    <w:rsid w:val="003C2568"/>
    <w:rsid w:val="003C38CE"/>
    <w:rsid w:val="003D5201"/>
    <w:rsid w:val="003D563B"/>
    <w:rsid w:val="003D6D50"/>
    <w:rsid w:val="003E0BB1"/>
    <w:rsid w:val="003E205B"/>
    <w:rsid w:val="003E7B40"/>
    <w:rsid w:val="003F0F53"/>
    <w:rsid w:val="003F16F8"/>
    <w:rsid w:val="003F2EEF"/>
    <w:rsid w:val="003F3C80"/>
    <w:rsid w:val="003F63D2"/>
    <w:rsid w:val="004123BF"/>
    <w:rsid w:val="004134C6"/>
    <w:rsid w:val="00414152"/>
    <w:rsid w:val="00416537"/>
    <w:rsid w:val="00421271"/>
    <w:rsid w:val="004213A4"/>
    <w:rsid w:val="00425ED8"/>
    <w:rsid w:val="00433F29"/>
    <w:rsid w:val="004343C0"/>
    <w:rsid w:val="00434E6B"/>
    <w:rsid w:val="00437AD0"/>
    <w:rsid w:val="00442A9A"/>
    <w:rsid w:val="004460FD"/>
    <w:rsid w:val="00457133"/>
    <w:rsid w:val="00461679"/>
    <w:rsid w:val="004651DE"/>
    <w:rsid w:val="00471387"/>
    <w:rsid w:val="00471AAA"/>
    <w:rsid w:val="00474284"/>
    <w:rsid w:val="00475AE4"/>
    <w:rsid w:val="00476BDD"/>
    <w:rsid w:val="00480BB4"/>
    <w:rsid w:val="00486BD5"/>
    <w:rsid w:val="004903C1"/>
    <w:rsid w:val="004A0CBA"/>
    <w:rsid w:val="004A7676"/>
    <w:rsid w:val="004B6336"/>
    <w:rsid w:val="004B69B5"/>
    <w:rsid w:val="004C1C79"/>
    <w:rsid w:val="004D1602"/>
    <w:rsid w:val="004D2CEB"/>
    <w:rsid w:val="004D4B7B"/>
    <w:rsid w:val="004D6124"/>
    <w:rsid w:val="004E12E7"/>
    <w:rsid w:val="004E2C37"/>
    <w:rsid w:val="004F320F"/>
    <w:rsid w:val="004F557A"/>
    <w:rsid w:val="004F6A9D"/>
    <w:rsid w:val="00502A7B"/>
    <w:rsid w:val="00502D52"/>
    <w:rsid w:val="00502F12"/>
    <w:rsid w:val="00503356"/>
    <w:rsid w:val="00503E32"/>
    <w:rsid w:val="00507339"/>
    <w:rsid w:val="00510678"/>
    <w:rsid w:val="005126DC"/>
    <w:rsid w:val="005141A3"/>
    <w:rsid w:val="00522885"/>
    <w:rsid w:val="00523C0F"/>
    <w:rsid w:val="00524CA0"/>
    <w:rsid w:val="00525CE6"/>
    <w:rsid w:val="0053021F"/>
    <w:rsid w:val="00535C6F"/>
    <w:rsid w:val="00541F6B"/>
    <w:rsid w:val="00542D92"/>
    <w:rsid w:val="00561367"/>
    <w:rsid w:val="00563650"/>
    <w:rsid w:val="00563980"/>
    <w:rsid w:val="00570C18"/>
    <w:rsid w:val="00582388"/>
    <w:rsid w:val="00583F81"/>
    <w:rsid w:val="00592FE7"/>
    <w:rsid w:val="005977EC"/>
    <w:rsid w:val="005A2D3F"/>
    <w:rsid w:val="005A62EF"/>
    <w:rsid w:val="005A69CD"/>
    <w:rsid w:val="005B22AF"/>
    <w:rsid w:val="005B470B"/>
    <w:rsid w:val="005D0099"/>
    <w:rsid w:val="005D53FA"/>
    <w:rsid w:val="005D5A17"/>
    <w:rsid w:val="005D68AA"/>
    <w:rsid w:val="005E7EA4"/>
    <w:rsid w:val="005F3930"/>
    <w:rsid w:val="005F3985"/>
    <w:rsid w:val="005F3A4E"/>
    <w:rsid w:val="005F3FA9"/>
    <w:rsid w:val="005F7C9A"/>
    <w:rsid w:val="00603811"/>
    <w:rsid w:val="00621DF3"/>
    <w:rsid w:val="00625E31"/>
    <w:rsid w:val="0064033F"/>
    <w:rsid w:val="0064305C"/>
    <w:rsid w:val="006500C4"/>
    <w:rsid w:val="00650D63"/>
    <w:rsid w:val="0065370E"/>
    <w:rsid w:val="006566E6"/>
    <w:rsid w:val="006631F0"/>
    <w:rsid w:val="0066348B"/>
    <w:rsid w:val="006649E9"/>
    <w:rsid w:val="006752B6"/>
    <w:rsid w:val="00676838"/>
    <w:rsid w:val="006775A9"/>
    <w:rsid w:val="0068171F"/>
    <w:rsid w:val="00687752"/>
    <w:rsid w:val="00690F2D"/>
    <w:rsid w:val="00697EF0"/>
    <w:rsid w:val="006A64B0"/>
    <w:rsid w:val="006B3A8D"/>
    <w:rsid w:val="006C12E0"/>
    <w:rsid w:val="006C246E"/>
    <w:rsid w:val="006C2A6D"/>
    <w:rsid w:val="006C4130"/>
    <w:rsid w:val="006C64D7"/>
    <w:rsid w:val="006C67BA"/>
    <w:rsid w:val="006E771B"/>
    <w:rsid w:val="006F1C0F"/>
    <w:rsid w:val="006F2DF1"/>
    <w:rsid w:val="00702752"/>
    <w:rsid w:val="00706246"/>
    <w:rsid w:val="0071384B"/>
    <w:rsid w:val="00716B18"/>
    <w:rsid w:val="0072398B"/>
    <w:rsid w:val="00734A47"/>
    <w:rsid w:val="00744398"/>
    <w:rsid w:val="007453D5"/>
    <w:rsid w:val="00747A82"/>
    <w:rsid w:val="0075360C"/>
    <w:rsid w:val="0075714D"/>
    <w:rsid w:val="00763623"/>
    <w:rsid w:val="007655F7"/>
    <w:rsid w:val="007719B7"/>
    <w:rsid w:val="00771E75"/>
    <w:rsid w:val="00781E1F"/>
    <w:rsid w:val="00782D2C"/>
    <w:rsid w:val="00784109"/>
    <w:rsid w:val="00786949"/>
    <w:rsid w:val="00790823"/>
    <w:rsid w:val="00793269"/>
    <w:rsid w:val="007964F3"/>
    <w:rsid w:val="007A225A"/>
    <w:rsid w:val="007A2BBA"/>
    <w:rsid w:val="007A3156"/>
    <w:rsid w:val="007B0DF1"/>
    <w:rsid w:val="007B5A62"/>
    <w:rsid w:val="007B7CB2"/>
    <w:rsid w:val="007C0AFE"/>
    <w:rsid w:val="007C5CC8"/>
    <w:rsid w:val="007C758E"/>
    <w:rsid w:val="007D0752"/>
    <w:rsid w:val="007D0FE5"/>
    <w:rsid w:val="007D2040"/>
    <w:rsid w:val="007D39E9"/>
    <w:rsid w:val="007E2C79"/>
    <w:rsid w:val="007E63BE"/>
    <w:rsid w:val="007E7949"/>
    <w:rsid w:val="007E7EFC"/>
    <w:rsid w:val="007F2A85"/>
    <w:rsid w:val="007F3BBB"/>
    <w:rsid w:val="007F64A8"/>
    <w:rsid w:val="007F7957"/>
    <w:rsid w:val="00805C8A"/>
    <w:rsid w:val="00807975"/>
    <w:rsid w:val="00815C5A"/>
    <w:rsid w:val="008240F4"/>
    <w:rsid w:val="00825C34"/>
    <w:rsid w:val="0083617B"/>
    <w:rsid w:val="0083714C"/>
    <w:rsid w:val="00837174"/>
    <w:rsid w:val="008529B3"/>
    <w:rsid w:val="008529F8"/>
    <w:rsid w:val="00855435"/>
    <w:rsid w:val="00857A15"/>
    <w:rsid w:val="00860E07"/>
    <w:rsid w:val="00864DB1"/>
    <w:rsid w:val="0087058B"/>
    <w:rsid w:val="00870B31"/>
    <w:rsid w:val="008719C3"/>
    <w:rsid w:val="008756C2"/>
    <w:rsid w:val="008775B1"/>
    <w:rsid w:val="00885A4A"/>
    <w:rsid w:val="0089402B"/>
    <w:rsid w:val="00895FF5"/>
    <w:rsid w:val="00896D49"/>
    <w:rsid w:val="0089764E"/>
    <w:rsid w:val="008A0078"/>
    <w:rsid w:val="008A2930"/>
    <w:rsid w:val="008A58F6"/>
    <w:rsid w:val="008A5C4C"/>
    <w:rsid w:val="008A6937"/>
    <w:rsid w:val="008A69F1"/>
    <w:rsid w:val="008A793E"/>
    <w:rsid w:val="008B2FD0"/>
    <w:rsid w:val="008B3896"/>
    <w:rsid w:val="008C4C88"/>
    <w:rsid w:val="008C7443"/>
    <w:rsid w:val="008D22BD"/>
    <w:rsid w:val="008E42CD"/>
    <w:rsid w:val="008E701C"/>
    <w:rsid w:val="008F1D0C"/>
    <w:rsid w:val="008F284E"/>
    <w:rsid w:val="008F37D8"/>
    <w:rsid w:val="008F4AB9"/>
    <w:rsid w:val="009079C7"/>
    <w:rsid w:val="00910052"/>
    <w:rsid w:val="00915667"/>
    <w:rsid w:val="00923DE7"/>
    <w:rsid w:val="009246E7"/>
    <w:rsid w:val="00930D4C"/>
    <w:rsid w:val="00940642"/>
    <w:rsid w:val="00942568"/>
    <w:rsid w:val="00951092"/>
    <w:rsid w:val="009566B1"/>
    <w:rsid w:val="00960221"/>
    <w:rsid w:val="009618CE"/>
    <w:rsid w:val="00962416"/>
    <w:rsid w:val="009669D2"/>
    <w:rsid w:val="009735F8"/>
    <w:rsid w:val="00985A2F"/>
    <w:rsid w:val="00990CD0"/>
    <w:rsid w:val="00993C3B"/>
    <w:rsid w:val="0099402D"/>
    <w:rsid w:val="009958B1"/>
    <w:rsid w:val="00997445"/>
    <w:rsid w:val="009B28BF"/>
    <w:rsid w:val="009B315D"/>
    <w:rsid w:val="009C2201"/>
    <w:rsid w:val="009C5444"/>
    <w:rsid w:val="009D482D"/>
    <w:rsid w:val="009D4C8B"/>
    <w:rsid w:val="009D6BB2"/>
    <w:rsid w:val="009E1E36"/>
    <w:rsid w:val="009E2308"/>
    <w:rsid w:val="009E45B5"/>
    <w:rsid w:val="009E59A5"/>
    <w:rsid w:val="009E6A0C"/>
    <w:rsid w:val="009E6D86"/>
    <w:rsid w:val="009F2AF3"/>
    <w:rsid w:val="009F4CA7"/>
    <w:rsid w:val="00A10EE9"/>
    <w:rsid w:val="00A24112"/>
    <w:rsid w:val="00A30729"/>
    <w:rsid w:val="00A323E1"/>
    <w:rsid w:val="00A353C6"/>
    <w:rsid w:val="00A408E8"/>
    <w:rsid w:val="00A412CF"/>
    <w:rsid w:val="00A457B7"/>
    <w:rsid w:val="00A465FD"/>
    <w:rsid w:val="00A46FFD"/>
    <w:rsid w:val="00A4727F"/>
    <w:rsid w:val="00A57509"/>
    <w:rsid w:val="00A612E2"/>
    <w:rsid w:val="00A66256"/>
    <w:rsid w:val="00A709DB"/>
    <w:rsid w:val="00A77CA4"/>
    <w:rsid w:val="00A8523C"/>
    <w:rsid w:val="00A870F0"/>
    <w:rsid w:val="00A904BD"/>
    <w:rsid w:val="00A908B6"/>
    <w:rsid w:val="00A97005"/>
    <w:rsid w:val="00A97491"/>
    <w:rsid w:val="00AA6031"/>
    <w:rsid w:val="00AA730F"/>
    <w:rsid w:val="00AB4DA0"/>
    <w:rsid w:val="00AB7BDB"/>
    <w:rsid w:val="00AC0353"/>
    <w:rsid w:val="00AC49B4"/>
    <w:rsid w:val="00AD67AE"/>
    <w:rsid w:val="00AD69E3"/>
    <w:rsid w:val="00AD79DE"/>
    <w:rsid w:val="00AE3FFE"/>
    <w:rsid w:val="00AF779A"/>
    <w:rsid w:val="00B07840"/>
    <w:rsid w:val="00B21E34"/>
    <w:rsid w:val="00B3401F"/>
    <w:rsid w:val="00B361B8"/>
    <w:rsid w:val="00B41975"/>
    <w:rsid w:val="00B56FFF"/>
    <w:rsid w:val="00B57486"/>
    <w:rsid w:val="00B67E09"/>
    <w:rsid w:val="00B778C1"/>
    <w:rsid w:val="00B77FF7"/>
    <w:rsid w:val="00B80D9E"/>
    <w:rsid w:val="00B82F7C"/>
    <w:rsid w:val="00B90F9D"/>
    <w:rsid w:val="00BA0BF1"/>
    <w:rsid w:val="00BB0CD6"/>
    <w:rsid w:val="00BB42AE"/>
    <w:rsid w:val="00BB564C"/>
    <w:rsid w:val="00BC0CA4"/>
    <w:rsid w:val="00BC237F"/>
    <w:rsid w:val="00BC3F05"/>
    <w:rsid w:val="00BC3F59"/>
    <w:rsid w:val="00BC6572"/>
    <w:rsid w:val="00BD66A2"/>
    <w:rsid w:val="00BE3121"/>
    <w:rsid w:val="00BF2A06"/>
    <w:rsid w:val="00BF4456"/>
    <w:rsid w:val="00C01212"/>
    <w:rsid w:val="00C1725A"/>
    <w:rsid w:val="00C22AFF"/>
    <w:rsid w:val="00C37CD5"/>
    <w:rsid w:val="00C440B2"/>
    <w:rsid w:val="00C45766"/>
    <w:rsid w:val="00C57380"/>
    <w:rsid w:val="00C64CC7"/>
    <w:rsid w:val="00C707EF"/>
    <w:rsid w:val="00C70B3F"/>
    <w:rsid w:val="00C71D73"/>
    <w:rsid w:val="00C720B5"/>
    <w:rsid w:val="00C75E0E"/>
    <w:rsid w:val="00C870FF"/>
    <w:rsid w:val="00C90AEB"/>
    <w:rsid w:val="00C97C93"/>
    <w:rsid w:val="00CA255F"/>
    <w:rsid w:val="00CA5F9F"/>
    <w:rsid w:val="00CB2620"/>
    <w:rsid w:val="00CC0D98"/>
    <w:rsid w:val="00CC4AD6"/>
    <w:rsid w:val="00CD3C2E"/>
    <w:rsid w:val="00CD46CF"/>
    <w:rsid w:val="00CE11F8"/>
    <w:rsid w:val="00CE436B"/>
    <w:rsid w:val="00CF49FB"/>
    <w:rsid w:val="00CF4F65"/>
    <w:rsid w:val="00CF64BB"/>
    <w:rsid w:val="00CF7ED8"/>
    <w:rsid w:val="00D012E3"/>
    <w:rsid w:val="00D052CD"/>
    <w:rsid w:val="00D135A8"/>
    <w:rsid w:val="00D1420A"/>
    <w:rsid w:val="00D25C28"/>
    <w:rsid w:val="00D272E3"/>
    <w:rsid w:val="00D27C1D"/>
    <w:rsid w:val="00D309A4"/>
    <w:rsid w:val="00D35760"/>
    <w:rsid w:val="00D36039"/>
    <w:rsid w:val="00D40F90"/>
    <w:rsid w:val="00D47ACF"/>
    <w:rsid w:val="00D52465"/>
    <w:rsid w:val="00D52B7F"/>
    <w:rsid w:val="00D5480D"/>
    <w:rsid w:val="00D55A42"/>
    <w:rsid w:val="00D55BE0"/>
    <w:rsid w:val="00D55C87"/>
    <w:rsid w:val="00D57848"/>
    <w:rsid w:val="00D80BE8"/>
    <w:rsid w:val="00D82E0A"/>
    <w:rsid w:val="00D834CB"/>
    <w:rsid w:val="00D856FB"/>
    <w:rsid w:val="00D85D36"/>
    <w:rsid w:val="00D9181C"/>
    <w:rsid w:val="00DA004B"/>
    <w:rsid w:val="00DA5C17"/>
    <w:rsid w:val="00DA661C"/>
    <w:rsid w:val="00DA7DFC"/>
    <w:rsid w:val="00DB37F6"/>
    <w:rsid w:val="00DB486B"/>
    <w:rsid w:val="00DC1CB6"/>
    <w:rsid w:val="00DC1E54"/>
    <w:rsid w:val="00DC2B3D"/>
    <w:rsid w:val="00DC2C32"/>
    <w:rsid w:val="00DC3A68"/>
    <w:rsid w:val="00DC46AB"/>
    <w:rsid w:val="00DE1DB8"/>
    <w:rsid w:val="00DE3CA6"/>
    <w:rsid w:val="00DE3D28"/>
    <w:rsid w:val="00DF4721"/>
    <w:rsid w:val="00E04C5D"/>
    <w:rsid w:val="00E05430"/>
    <w:rsid w:val="00E10391"/>
    <w:rsid w:val="00E104B8"/>
    <w:rsid w:val="00E121F8"/>
    <w:rsid w:val="00E24A64"/>
    <w:rsid w:val="00E30939"/>
    <w:rsid w:val="00E316A0"/>
    <w:rsid w:val="00E35FBF"/>
    <w:rsid w:val="00E37096"/>
    <w:rsid w:val="00E41F0A"/>
    <w:rsid w:val="00E47369"/>
    <w:rsid w:val="00E5597C"/>
    <w:rsid w:val="00E66D29"/>
    <w:rsid w:val="00E7251E"/>
    <w:rsid w:val="00E72D49"/>
    <w:rsid w:val="00E74A4C"/>
    <w:rsid w:val="00E82A2A"/>
    <w:rsid w:val="00E87239"/>
    <w:rsid w:val="00EA25A4"/>
    <w:rsid w:val="00EA4AFB"/>
    <w:rsid w:val="00EA59C3"/>
    <w:rsid w:val="00EA784C"/>
    <w:rsid w:val="00EB21C2"/>
    <w:rsid w:val="00EB26C8"/>
    <w:rsid w:val="00EC57F5"/>
    <w:rsid w:val="00ED0F85"/>
    <w:rsid w:val="00EE00F3"/>
    <w:rsid w:val="00EF0E7D"/>
    <w:rsid w:val="00EF3E69"/>
    <w:rsid w:val="00F10D10"/>
    <w:rsid w:val="00F22BFD"/>
    <w:rsid w:val="00F26EFF"/>
    <w:rsid w:val="00F32698"/>
    <w:rsid w:val="00F36757"/>
    <w:rsid w:val="00F428F0"/>
    <w:rsid w:val="00F513AF"/>
    <w:rsid w:val="00F523F5"/>
    <w:rsid w:val="00F527BC"/>
    <w:rsid w:val="00F546B5"/>
    <w:rsid w:val="00F60614"/>
    <w:rsid w:val="00F60F51"/>
    <w:rsid w:val="00F65F3A"/>
    <w:rsid w:val="00F65FBD"/>
    <w:rsid w:val="00F704FA"/>
    <w:rsid w:val="00F743F9"/>
    <w:rsid w:val="00F7481C"/>
    <w:rsid w:val="00F775C3"/>
    <w:rsid w:val="00F81100"/>
    <w:rsid w:val="00F8248B"/>
    <w:rsid w:val="00F83B0A"/>
    <w:rsid w:val="00F84AC5"/>
    <w:rsid w:val="00F8766F"/>
    <w:rsid w:val="00F91F67"/>
    <w:rsid w:val="00F93BAC"/>
    <w:rsid w:val="00F96FD2"/>
    <w:rsid w:val="00FA0258"/>
    <w:rsid w:val="00FA3DB9"/>
    <w:rsid w:val="00FA4FB8"/>
    <w:rsid w:val="00FA7204"/>
    <w:rsid w:val="00FB1D0A"/>
    <w:rsid w:val="00FC42CE"/>
    <w:rsid w:val="00FC5A63"/>
    <w:rsid w:val="00FD1E7B"/>
    <w:rsid w:val="00FD5E42"/>
    <w:rsid w:val="00FD62EF"/>
    <w:rsid w:val="00FE2E29"/>
    <w:rsid w:val="00FF3254"/>
    <w:rsid w:val="00FF4FE1"/>
    <w:rsid w:val="03937ED5"/>
    <w:rsid w:val="049463C1"/>
    <w:rsid w:val="13F41AC6"/>
    <w:rsid w:val="1E910FEE"/>
    <w:rsid w:val="228F29C4"/>
    <w:rsid w:val="235827E8"/>
    <w:rsid w:val="2586354F"/>
    <w:rsid w:val="26637BE4"/>
    <w:rsid w:val="2A7F64FC"/>
    <w:rsid w:val="2B75690D"/>
    <w:rsid w:val="2C712CAC"/>
    <w:rsid w:val="2EF152EE"/>
    <w:rsid w:val="30DD2CF1"/>
    <w:rsid w:val="33230972"/>
    <w:rsid w:val="35980186"/>
    <w:rsid w:val="369515B6"/>
    <w:rsid w:val="3AFA646E"/>
    <w:rsid w:val="3BF43C32"/>
    <w:rsid w:val="42292114"/>
    <w:rsid w:val="477D5CC6"/>
    <w:rsid w:val="49C13157"/>
    <w:rsid w:val="4C222C9A"/>
    <w:rsid w:val="507A2CDC"/>
    <w:rsid w:val="513A77C3"/>
    <w:rsid w:val="58FD1AF0"/>
    <w:rsid w:val="59506B19"/>
    <w:rsid w:val="5AE174CA"/>
    <w:rsid w:val="5FC74B27"/>
    <w:rsid w:val="61740359"/>
    <w:rsid w:val="62404684"/>
    <w:rsid w:val="62A412CE"/>
    <w:rsid w:val="64C528D3"/>
    <w:rsid w:val="67E35C33"/>
    <w:rsid w:val="6A2D4F83"/>
    <w:rsid w:val="6A6D5343"/>
    <w:rsid w:val="6C6F26E3"/>
    <w:rsid w:val="7345725C"/>
    <w:rsid w:val="7684694E"/>
    <w:rsid w:val="78726AFA"/>
    <w:rsid w:val="7BC54ADD"/>
    <w:rsid w:val="7C43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8B283"/>
  <w15:docId w15:val="{C8F64A4C-AB8C-4B5B-884A-49448135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qFormat/>
    <w:pPr>
      <w:keepNext/>
      <w:framePr w:hSpace="180" w:wrap="around" w:vAnchor="page" w:hAnchor="margin" w:x="-105" w:y="1909"/>
      <w:jc w:val="center"/>
      <w:outlineLvl w:val="2"/>
    </w:pPr>
    <w:rPr>
      <w:rFonts w:ascii="Times New Roman" w:eastAsia="宋体" w:hAnsi="Times New Roman" w:cs="HelveticaNeue-Medium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rPr>
      <w:rFonts w:ascii="Times New Roman" w:eastAsia="宋体" w:hAnsi="Times New Roman" w:cs="HelveticaNeue-Medium"/>
      <w:i/>
      <w:iCs/>
      <w:kern w:val="0"/>
      <w:szCs w:val="21"/>
    </w:rPr>
  </w:style>
  <w:style w:type="character" w:customStyle="1" w:styleId="fontstyle01">
    <w:name w:val="fontstyle01"/>
    <w:rPr>
      <w:rFonts w:ascii="SabonLTStd-Roman" w:hAnsi="SabonLTStd-Roman" w:hint="default"/>
      <w:color w:val="231F20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3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A203B4-358B-422C-98AA-3AB0F744E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1</Words>
  <Characters>1092</Characters>
  <Application>Microsoft Office Word</Application>
  <DocSecurity>0</DocSecurity>
  <Lines>9</Lines>
  <Paragraphs>2</Paragraphs>
  <ScaleCrop>false</ScaleCrop>
  <Company>微软中国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6</cp:revision>
  <cp:lastPrinted>2019-06-26T00:48:00Z</cp:lastPrinted>
  <dcterms:created xsi:type="dcterms:W3CDTF">2020-11-30T03:12:00Z</dcterms:created>
  <dcterms:modified xsi:type="dcterms:W3CDTF">2021-07-2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